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8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727"/>
        <w:gridCol w:w="1193"/>
        <w:gridCol w:w="960"/>
        <w:gridCol w:w="1202"/>
        <w:gridCol w:w="1112"/>
        <w:gridCol w:w="1112"/>
        <w:gridCol w:w="1202"/>
        <w:gridCol w:w="960"/>
        <w:gridCol w:w="960"/>
      </w:tblGrid>
      <w:tr>
        <w:trPr>
          <w:trHeight w:val="75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Grad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TN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se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lo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ation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kras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brafex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brafex11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ERK cytoplasmic expression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 xml:space="preserve"> (%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ERK nuclear expression (%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pERK nuclear expression (%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pERK cytoplasmic epxression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h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MLH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h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el-GR"/>
              </w:rPr>
              <w:t>MSH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40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4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785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6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7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0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29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24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82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3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47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59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38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28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3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69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29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3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43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60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8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38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40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55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8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72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95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3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18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18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L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8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69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40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77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46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65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48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35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55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18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35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9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48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79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8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74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330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68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17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45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15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790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92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34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18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18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66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75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47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5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8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25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17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48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69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4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5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68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24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5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27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148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54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427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7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275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77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82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803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90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577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Α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083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62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/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II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Γ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R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3:38:00Z</dcterms:created>
  <dc:creator>Lenovo User</dc:creator>
  <dc:description/>
  <cp:keywords/>
  <dc:language>en-US</dc:language>
  <cp:lastModifiedBy>Lenovo User</cp:lastModifiedBy>
  <dcterms:modified xsi:type="dcterms:W3CDTF">2012-02-03T13:38:00Z</dcterms:modified>
  <cp:revision>3</cp:revision>
  <dc:subject/>
  <dc:title/>
</cp:coreProperties>
</file>